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50AE25" w14:textId="2108BE4B" w:rsidR="00032D9F" w:rsidRPr="00E6619A" w:rsidRDefault="008055C6" w:rsidP="00826F58">
      <w:pPr>
        <w:rPr>
          <w:rFonts w:ascii="Times New Roman" w:hAnsi="Times New Roman" w:cs="Times New Roman"/>
          <w:sz w:val="24"/>
          <w:szCs w:val="24"/>
        </w:rPr>
      </w:pPr>
      <w:r w:rsidRPr="00E661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90C76" w:rsidRPr="00E661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6619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90C76" w:rsidRPr="00E6619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32FE9" w:rsidRPr="00E6619A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Hlk125553306"/>
      <w:r w:rsidR="00F32FE9" w:rsidRPr="00E6619A">
        <w:rPr>
          <w:rFonts w:ascii="Times New Roman" w:hAnsi="Times New Roman" w:cs="Times New Roman"/>
          <w:sz w:val="24"/>
          <w:szCs w:val="24"/>
        </w:rPr>
        <w:t xml:space="preserve">Distribution of coffee intake and hypertension by </w:t>
      </w:r>
      <w:bookmarkEnd w:id="0"/>
      <w:r w:rsidR="00C76E7A" w:rsidRPr="00E6619A">
        <w:rPr>
          <w:rFonts w:ascii="Times New Roman" w:hAnsi="Times New Roman" w:cs="Times New Roman"/>
          <w:sz w:val="24"/>
          <w:szCs w:val="24"/>
        </w:rPr>
        <w:t>sex</w:t>
      </w:r>
    </w:p>
    <w:p w14:paraId="67790255" w14:textId="77777777" w:rsidR="00411262" w:rsidRPr="00E6619A" w:rsidRDefault="00411262" w:rsidP="00826F5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930"/>
        <w:gridCol w:w="1931"/>
        <w:gridCol w:w="1931"/>
        <w:gridCol w:w="1930"/>
        <w:gridCol w:w="1931"/>
        <w:gridCol w:w="1931"/>
      </w:tblGrid>
      <w:tr w:rsidR="00032D9F" w:rsidRPr="00E6619A" w14:paraId="426D9A99" w14:textId="77777777" w:rsidTr="0022647C">
        <w:trPr>
          <w:trHeight w:val="463"/>
        </w:trPr>
        <w:tc>
          <w:tcPr>
            <w:tcW w:w="1983" w:type="dxa"/>
          </w:tcPr>
          <w:p w14:paraId="6C7EB7F0" w14:textId="77777777" w:rsidR="00032D9F" w:rsidRPr="00E6619A" w:rsidRDefault="00032D9F" w:rsidP="00226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579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463693F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Total study population (n = 12,133)</w:t>
            </w:r>
          </w:p>
        </w:tc>
        <w:tc>
          <w:tcPr>
            <w:tcW w:w="579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4C987DB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After propensity score matching (n = 5,172)</w:t>
            </w:r>
          </w:p>
        </w:tc>
      </w:tr>
      <w:tr w:rsidR="00032D9F" w:rsidRPr="00E6619A" w14:paraId="580DA4CB" w14:textId="77777777" w:rsidTr="0022647C">
        <w:trPr>
          <w:trHeight w:val="463"/>
        </w:trPr>
        <w:tc>
          <w:tcPr>
            <w:tcW w:w="1983" w:type="dxa"/>
          </w:tcPr>
          <w:p w14:paraId="01D0C8B6" w14:textId="77777777" w:rsidR="00032D9F" w:rsidRPr="00E6619A" w:rsidRDefault="00032D9F" w:rsidP="002264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B09B86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  <w:p w14:paraId="2F4B405F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(n = 5,303)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F13B13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65743B71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(n = 6,830)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193B7D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0BF14A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  <w:p w14:paraId="0B349DA5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(n = 2,987)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907CC8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4E100D8D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(n = 2,185)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E4AEAA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Standardized mean difference</w:t>
            </w:r>
          </w:p>
        </w:tc>
      </w:tr>
      <w:tr w:rsidR="00032D9F" w:rsidRPr="00E6619A" w14:paraId="2A3315A1" w14:textId="77777777" w:rsidTr="0022647C">
        <w:trPr>
          <w:trHeight w:val="225"/>
        </w:trPr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1E77F550" w14:textId="77777777" w:rsidR="00032D9F" w:rsidRPr="00E6619A" w:rsidRDefault="00032D9F" w:rsidP="00226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</w:tcPr>
          <w:p w14:paraId="7B0AB14F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</w:tcPr>
          <w:p w14:paraId="64412D31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</w:tcPr>
          <w:p w14:paraId="336F96A1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</w:tcPr>
          <w:p w14:paraId="5AF2728E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</w:tcPr>
          <w:p w14:paraId="2221AA26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</w:tcPr>
          <w:p w14:paraId="00893140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032D9F" w:rsidRPr="00E6619A" w14:paraId="22717E36" w14:textId="77777777" w:rsidTr="0022647C">
        <w:trPr>
          <w:trHeight w:val="225"/>
        </w:trPr>
        <w:tc>
          <w:tcPr>
            <w:tcW w:w="1983" w:type="dxa"/>
            <w:tcBorders>
              <w:top w:val="nil"/>
            </w:tcBorders>
          </w:tcPr>
          <w:p w14:paraId="04D18FDE" w14:textId="77777777" w:rsidR="00032D9F" w:rsidRPr="00E6619A" w:rsidRDefault="00032D9F" w:rsidP="0022647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30" w:type="dxa"/>
            <w:tcBorders>
              <w:top w:val="nil"/>
            </w:tcBorders>
          </w:tcPr>
          <w:p w14:paraId="7688F679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900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77)</w:t>
            </w:r>
          </w:p>
        </w:tc>
        <w:tc>
          <w:tcPr>
            <w:tcW w:w="1931" w:type="dxa"/>
            <w:tcBorders>
              <w:top w:val="nil"/>
            </w:tcBorders>
          </w:tcPr>
          <w:p w14:paraId="7F6478B3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874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86)</w:t>
            </w:r>
          </w:p>
        </w:tc>
        <w:tc>
          <w:tcPr>
            <w:tcW w:w="1931" w:type="dxa"/>
            <w:tcBorders>
              <w:top w:val="nil"/>
            </w:tcBorders>
          </w:tcPr>
          <w:p w14:paraId="4C777379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</w:tcBorders>
          </w:tcPr>
          <w:p w14:paraId="1D95B9F5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146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72)</w:t>
            </w:r>
          </w:p>
        </w:tc>
        <w:tc>
          <w:tcPr>
            <w:tcW w:w="1931" w:type="dxa"/>
            <w:tcBorders>
              <w:top w:val="nil"/>
            </w:tcBorders>
          </w:tcPr>
          <w:p w14:paraId="140BAD0B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858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85)</w:t>
            </w:r>
          </w:p>
        </w:tc>
        <w:tc>
          <w:tcPr>
            <w:tcW w:w="1931" w:type="dxa"/>
            <w:tcBorders>
              <w:top w:val="nil"/>
            </w:tcBorders>
          </w:tcPr>
          <w:p w14:paraId="1EFA4BF3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D9F" w:rsidRPr="00E6619A" w14:paraId="45C19FAD" w14:textId="77777777" w:rsidTr="0022647C">
        <w:trPr>
          <w:trHeight w:val="344"/>
        </w:trPr>
        <w:tc>
          <w:tcPr>
            <w:tcW w:w="1983" w:type="dxa"/>
          </w:tcPr>
          <w:p w14:paraId="5A5525B4" w14:textId="77777777" w:rsidR="00032D9F" w:rsidRPr="00E6619A" w:rsidRDefault="00032D9F" w:rsidP="0022647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0" w:type="dxa"/>
          </w:tcPr>
          <w:p w14:paraId="0F9444E9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403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23)</w:t>
            </w:r>
          </w:p>
        </w:tc>
        <w:tc>
          <w:tcPr>
            <w:tcW w:w="1931" w:type="dxa"/>
          </w:tcPr>
          <w:p w14:paraId="462452F2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956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1931" w:type="dxa"/>
          </w:tcPr>
          <w:p w14:paraId="7A8EDF82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56217703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841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28)</w:t>
            </w:r>
          </w:p>
        </w:tc>
        <w:tc>
          <w:tcPr>
            <w:tcW w:w="1931" w:type="dxa"/>
          </w:tcPr>
          <w:p w14:paraId="5CDF806F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327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15)</w:t>
            </w:r>
          </w:p>
        </w:tc>
        <w:tc>
          <w:tcPr>
            <w:tcW w:w="1931" w:type="dxa"/>
          </w:tcPr>
          <w:p w14:paraId="054F1412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D9F" w:rsidRPr="00E6619A" w14:paraId="299A30D8" w14:textId="77777777" w:rsidTr="0022647C">
        <w:trPr>
          <w:trHeight w:val="231"/>
        </w:trPr>
        <w:tc>
          <w:tcPr>
            <w:tcW w:w="1983" w:type="dxa"/>
          </w:tcPr>
          <w:p w14:paraId="30177EF9" w14:textId="77777777" w:rsidR="00032D9F" w:rsidRPr="00E6619A" w:rsidRDefault="00032D9F" w:rsidP="00226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Coffee intake</w:t>
            </w:r>
          </w:p>
        </w:tc>
        <w:tc>
          <w:tcPr>
            <w:tcW w:w="1930" w:type="dxa"/>
          </w:tcPr>
          <w:p w14:paraId="106EE91B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14:paraId="09F171B3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14:paraId="0EA39F0C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  <w:tc>
          <w:tcPr>
            <w:tcW w:w="1930" w:type="dxa"/>
          </w:tcPr>
          <w:p w14:paraId="3619399F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14:paraId="00C44D53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14:paraId="05D72459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032D9F" w:rsidRPr="00E6619A" w14:paraId="293FBC95" w14:textId="77777777" w:rsidTr="0022647C">
        <w:trPr>
          <w:trHeight w:val="231"/>
        </w:trPr>
        <w:tc>
          <w:tcPr>
            <w:tcW w:w="1983" w:type="dxa"/>
          </w:tcPr>
          <w:p w14:paraId="1B508A86" w14:textId="77777777" w:rsidR="00032D9F" w:rsidRPr="00E6619A" w:rsidRDefault="00032D9F" w:rsidP="0022647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Cups</w:t>
            </w:r>
          </w:p>
        </w:tc>
        <w:tc>
          <w:tcPr>
            <w:tcW w:w="1930" w:type="dxa"/>
          </w:tcPr>
          <w:p w14:paraId="7BDEE5C5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592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68)</w:t>
            </w:r>
          </w:p>
        </w:tc>
        <w:tc>
          <w:tcPr>
            <w:tcW w:w="1931" w:type="dxa"/>
          </w:tcPr>
          <w:p w14:paraId="3121A9C5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668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83)</w:t>
            </w:r>
          </w:p>
        </w:tc>
        <w:tc>
          <w:tcPr>
            <w:tcW w:w="1931" w:type="dxa"/>
          </w:tcPr>
          <w:p w14:paraId="737ABBB6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46802A74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494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931" w:type="dxa"/>
          </w:tcPr>
          <w:p w14:paraId="3DE98F5D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092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931" w:type="dxa"/>
          </w:tcPr>
          <w:p w14:paraId="442DB9DA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D9F" w:rsidRPr="00E6619A" w14:paraId="248DE136" w14:textId="77777777" w:rsidTr="0022647C">
        <w:trPr>
          <w:trHeight w:val="225"/>
        </w:trPr>
        <w:tc>
          <w:tcPr>
            <w:tcW w:w="1983" w:type="dxa"/>
          </w:tcPr>
          <w:p w14:paraId="0D32788C" w14:textId="77777777" w:rsidR="00032D9F" w:rsidRPr="00E6619A" w:rsidRDefault="00032D9F" w:rsidP="0022647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gt;2 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Cups</w:t>
            </w:r>
          </w:p>
        </w:tc>
        <w:tc>
          <w:tcPr>
            <w:tcW w:w="1930" w:type="dxa"/>
          </w:tcPr>
          <w:p w14:paraId="64475339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711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32)</w:t>
            </w:r>
          </w:p>
        </w:tc>
        <w:tc>
          <w:tcPr>
            <w:tcW w:w="1931" w:type="dxa"/>
          </w:tcPr>
          <w:p w14:paraId="1F508CAC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17)</w:t>
            </w:r>
          </w:p>
        </w:tc>
        <w:tc>
          <w:tcPr>
            <w:tcW w:w="1931" w:type="dxa"/>
          </w:tcPr>
          <w:p w14:paraId="70316997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32ACAE28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493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931" w:type="dxa"/>
          </w:tcPr>
          <w:p w14:paraId="25A20861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19A">
              <w:rPr>
                <w:rFonts w:ascii="Times New Roman" w:hAnsi="Times New Roman" w:cs="Times New Roman" w:hint="eastAsia"/>
                <w:sz w:val="24"/>
                <w:szCs w:val="24"/>
              </w:rPr>
              <w:t>093</w:t>
            </w:r>
            <w:r w:rsidRPr="00E6619A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931" w:type="dxa"/>
          </w:tcPr>
          <w:p w14:paraId="54282E87" w14:textId="77777777" w:rsidR="00032D9F" w:rsidRPr="00E6619A" w:rsidRDefault="00032D9F" w:rsidP="00226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9EBC26" w14:textId="6ED09961" w:rsidR="00790C76" w:rsidRDefault="00790C76" w:rsidP="00826F58">
      <w:pPr>
        <w:rPr>
          <w:rFonts w:ascii="Times New Roman" w:hAnsi="Times New Roman" w:cs="Times New Roman"/>
          <w:sz w:val="24"/>
          <w:szCs w:val="24"/>
        </w:rPr>
      </w:pPr>
      <w:r w:rsidRPr="00E6619A">
        <w:rPr>
          <w:rFonts w:ascii="Times New Roman" w:hAnsi="Times New Roman" w:cs="Times New Roman" w:hint="eastAsia"/>
          <w:sz w:val="24"/>
          <w:szCs w:val="24"/>
        </w:rPr>
        <w:t>D</w:t>
      </w:r>
      <w:r w:rsidRPr="00E6619A">
        <w:rPr>
          <w:rFonts w:ascii="Times New Roman" w:hAnsi="Times New Roman" w:cs="Times New Roman"/>
          <w:sz w:val="24"/>
          <w:szCs w:val="24"/>
        </w:rPr>
        <w:t>ata are presented as number (%).</w:t>
      </w:r>
    </w:p>
    <w:p w14:paraId="2F22635E" w14:textId="77777777" w:rsidR="00062B6E" w:rsidRDefault="00062B6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1" w:name="_GoBack"/>
      <w:bookmarkEnd w:id="1"/>
    </w:p>
    <w:p w14:paraId="40CD4191" w14:textId="18EE09D7" w:rsidR="00826F58" w:rsidRPr="00D6681A" w:rsidRDefault="008055C6" w:rsidP="00826F58">
      <w:pPr>
        <w:rPr>
          <w:rFonts w:ascii="Times New Roman" w:hAnsi="Times New Roman" w:cs="Times New Roman"/>
          <w:sz w:val="24"/>
          <w:szCs w:val="24"/>
        </w:rPr>
      </w:pPr>
      <w:r w:rsidRPr="0041126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A4B7A" w:rsidRPr="004112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1126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26F58" w:rsidRPr="004112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26F58" w:rsidRPr="00F96C5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_Hlk125553313"/>
      <w:r w:rsidR="00826F58" w:rsidRPr="00F96C57">
        <w:rPr>
          <w:rFonts w:ascii="Times New Roman" w:hAnsi="Times New Roman" w:cs="Times New Roman"/>
          <w:sz w:val="24"/>
          <w:szCs w:val="24"/>
        </w:rPr>
        <w:t>Logistic regression analysis of association of daily coffee consumption with hypertension</w:t>
      </w:r>
      <w:r>
        <w:rPr>
          <w:rFonts w:ascii="Times New Roman" w:hAnsi="Times New Roman" w:cs="Times New Roman"/>
          <w:sz w:val="24"/>
          <w:szCs w:val="24"/>
        </w:rPr>
        <w:t xml:space="preserve"> by</w:t>
      </w:r>
      <w:r w:rsidR="00DA1A7F">
        <w:rPr>
          <w:rFonts w:ascii="Times New Roman" w:hAnsi="Times New Roman" w:cs="Times New Roman"/>
          <w:sz w:val="24"/>
          <w:szCs w:val="24"/>
        </w:rPr>
        <w:t xml:space="preserve"> sex</w:t>
      </w: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220"/>
        <w:gridCol w:w="2221"/>
        <w:gridCol w:w="2221"/>
        <w:gridCol w:w="3969"/>
      </w:tblGrid>
      <w:tr w:rsidR="00DA1A7F" w:rsidRPr="007A4B7A" w14:paraId="12D223DF" w14:textId="77777777" w:rsidTr="007A4B7A">
        <w:trPr>
          <w:trHeight w:val="161"/>
        </w:trPr>
        <w:tc>
          <w:tcPr>
            <w:tcW w:w="3256" w:type="dxa"/>
            <w:vMerge w:val="restart"/>
          </w:tcPr>
          <w:bookmarkEnd w:id="2"/>
          <w:p w14:paraId="1D59290D" w14:textId="7034066F" w:rsidR="00DA1A7F" w:rsidRPr="00411262" w:rsidRDefault="00DA1A7F" w:rsidP="007A4B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Daily coffee consumption</w:t>
            </w:r>
          </w:p>
        </w:tc>
        <w:tc>
          <w:tcPr>
            <w:tcW w:w="10631" w:type="dxa"/>
            <w:gridSpan w:val="4"/>
            <w:tcBorders>
              <w:bottom w:val="single" w:sz="4" w:space="0" w:color="auto"/>
            </w:tcBorders>
          </w:tcPr>
          <w:p w14:paraId="0088953E" w14:textId="77777777" w:rsidR="00DA1A7F" w:rsidRPr="007A4B7A" w:rsidRDefault="00DA1A7F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Adjusted odds ratio (95% confidential interval)</w:t>
            </w:r>
          </w:p>
        </w:tc>
      </w:tr>
      <w:tr w:rsidR="00DA1A7F" w:rsidRPr="007A4B7A" w14:paraId="4761315F" w14:textId="77777777" w:rsidTr="007A4B7A">
        <w:trPr>
          <w:trHeight w:val="142"/>
        </w:trPr>
        <w:tc>
          <w:tcPr>
            <w:tcW w:w="3256" w:type="dxa"/>
            <w:vMerge/>
            <w:tcBorders>
              <w:bottom w:val="single" w:sz="4" w:space="0" w:color="auto"/>
            </w:tcBorders>
          </w:tcPr>
          <w:p w14:paraId="22B6EC45" w14:textId="77777777" w:rsidR="00DA1A7F" w:rsidRPr="007A4B7A" w:rsidRDefault="00DA1A7F" w:rsidP="007A4B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5E92D244" w14:textId="36373E41" w:rsidR="00DA1A7F" w:rsidRPr="007A4B7A" w:rsidRDefault="00DA1A7F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odel 1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41996FEE" w14:textId="4AF7FCCF" w:rsidR="00DA1A7F" w:rsidRPr="007A4B7A" w:rsidRDefault="00DA1A7F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odel 2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3667CAF0" w14:textId="25476E3D" w:rsidR="00DA1A7F" w:rsidRPr="007A4B7A" w:rsidRDefault="00DA1A7F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odel 3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6E12BFC" w14:textId="09BCD060" w:rsidR="00DA1A7F" w:rsidRPr="007A4B7A" w:rsidRDefault="00DA1A7F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Propensity score-matched analysis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)</w:t>
            </w:r>
          </w:p>
        </w:tc>
      </w:tr>
      <w:tr w:rsidR="00826F58" w:rsidRPr="007A4B7A" w14:paraId="427FA79D" w14:textId="77777777" w:rsidTr="007A4B7A">
        <w:trPr>
          <w:trHeight w:val="169"/>
        </w:trPr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76AFE6A5" w14:textId="76DFD540" w:rsidR="00826F58" w:rsidRPr="007A4B7A" w:rsidRDefault="00826F58" w:rsidP="007A4B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an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</w:tcPr>
          <w:p w14:paraId="55303FAD" w14:textId="77777777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14:paraId="3707B3E1" w14:textId="77777777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14:paraId="3D8C8506" w14:textId="77777777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52D7F931" w14:textId="77777777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26F58" w:rsidRPr="007A4B7A" w14:paraId="5337BA29" w14:textId="77777777" w:rsidTr="007A4B7A">
        <w:trPr>
          <w:trHeight w:val="403"/>
        </w:trPr>
        <w:tc>
          <w:tcPr>
            <w:tcW w:w="3256" w:type="dxa"/>
            <w:tcBorders>
              <w:top w:val="nil"/>
            </w:tcBorders>
          </w:tcPr>
          <w:p w14:paraId="364E1192" w14:textId="2A6C1D60" w:rsidR="00826F58" w:rsidRPr="007A4B7A" w:rsidRDefault="007A4B7A" w:rsidP="00411262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≤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</w:t>
            </w:r>
            <w:r w:rsidR="00032D9F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rvings 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(n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592)</w:t>
            </w:r>
          </w:p>
        </w:tc>
        <w:tc>
          <w:tcPr>
            <w:tcW w:w="2220" w:type="dxa"/>
            <w:tcBorders>
              <w:top w:val="nil"/>
            </w:tcBorders>
          </w:tcPr>
          <w:p w14:paraId="6C04D837" w14:textId="10AFA366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 (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21" w:type="dxa"/>
            <w:tcBorders>
              <w:top w:val="nil"/>
            </w:tcBorders>
          </w:tcPr>
          <w:p w14:paraId="10E7AF71" w14:textId="3D1C4A62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 (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21" w:type="dxa"/>
            <w:tcBorders>
              <w:top w:val="nil"/>
            </w:tcBorders>
          </w:tcPr>
          <w:p w14:paraId="23424676" w14:textId="015E72A3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 (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nil"/>
            </w:tcBorders>
          </w:tcPr>
          <w:p w14:paraId="4095F07D" w14:textId="1F60934F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 (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6F58" w:rsidRPr="007A4B7A" w14:paraId="1CC5FF58" w14:textId="77777777" w:rsidTr="007A4B7A">
        <w:trPr>
          <w:trHeight w:val="493"/>
        </w:trPr>
        <w:tc>
          <w:tcPr>
            <w:tcW w:w="3256" w:type="dxa"/>
          </w:tcPr>
          <w:p w14:paraId="0349744F" w14:textId="0DF3475E" w:rsidR="00826F58" w:rsidRPr="007A4B7A" w:rsidRDefault="007A4B7A" w:rsidP="00411262">
            <w:pPr>
              <w:tabs>
                <w:tab w:val="left" w:pos="1350"/>
              </w:tabs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&gt;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</w:t>
            </w:r>
            <w:r w:rsidR="00032D9F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rvings 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(n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711)</w:t>
            </w:r>
          </w:p>
        </w:tc>
        <w:tc>
          <w:tcPr>
            <w:tcW w:w="2220" w:type="dxa"/>
          </w:tcPr>
          <w:p w14:paraId="33FFB7D7" w14:textId="49059047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0 (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0.77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.05</w:t>
            </w: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221" w:type="dxa"/>
          </w:tcPr>
          <w:p w14:paraId="743C9556" w14:textId="757CD74B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8 (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0.74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.06</w:t>
            </w: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221" w:type="dxa"/>
          </w:tcPr>
          <w:p w14:paraId="5339FA1B" w14:textId="515C60D7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8 (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0.75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.07</w:t>
            </w: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14:paraId="723CAD01" w14:textId="5FFBF70A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6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69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.05)</w:t>
            </w:r>
          </w:p>
        </w:tc>
      </w:tr>
      <w:tr w:rsidR="00826F58" w:rsidRPr="007A4B7A" w14:paraId="4283ED17" w14:textId="77777777" w:rsidTr="007A4B7A">
        <w:trPr>
          <w:trHeight w:val="161"/>
        </w:trPr>
        <w:tc>
          <w:tcPr>
            <w:tcW w:w="3256" w:type="dxa"/>
          </w:tcPr>
          <w:p w14:paraId="72E18FBC" w14:textId="604119CA" w:rsidR="00826F58" w:rsidRPr="007A4B7A" w:rsidRDefault="00826F58" w:rsidP="007A4B7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Wom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an</w:t>
            </w:r>
          </w:p>
        </w:tc>
        <w:tc>
          <w:tcPr>
            <w:tcW w:w="2220" w:type="dxa"/>
          </w:tcPr>
          <w:p w14:paraId="5254050C" w14:textId="77777777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21" w:type="dxa"/>
          </w:tcPr>
          <w:p w14:paraId="7C5290F8" w14:textId="77777777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21" w:type="dxa"/>
          </w:tcPr>
          <w:p w14:paraId="069084B7" w14:textId="77777777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71401574" w14:textId="77777777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26F58" w:rsidRPr="007A4B7A" w14:paraId="0FE073C8" w14:textId="77777777" w:rsidTr="007A4B7A">
        <w:trPr>
          <w:trHeight w:val="323"/>
        </w:trPr>
        <w:tc>
          <w:tcPr>
            <w:tcW w:w="3256" w:type="dxa"/>
          </w:tcPr>
          <w:p w14:paraId="5A2B5F33" w14:textId="0556685D" w:rsidR="00826F58" w:rsidRPr="007A4B7A" w:rsidRDefault="007A4B7A" w:rsidP="00411262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≤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</w:t>
            </w:r>
            <w:r w:rsidR="00032D9F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rvings 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(n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668)</w:t>
            </w:r>
          </w:p>
        </w:tc>
        <w:tc>
          <w:tcPr>
            <w:tcW w:w="2220" w:type="dxa"/>
          </w:tcPr>
          <w:p w14:paraId="4CF00B2E" w14:textId="5EEE6FAE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 (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21" w:type="dxa"/>
          </w:tcPr>
          <w:p w14:paraId="2FE9D3E1" w14:textId="7C3F5361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 (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21" w:type="dxa"/>
          </w:tcPr>
          <w:p w14:paraId="3872355B" w14:textId="246EA308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 (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14:paraId="1075BD00" w14:textId="437127DF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 (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26F58" w:rsidRPr="007A4B7A" w14:paraId="5AEC7C7F" w14:textId="77777777" w:rsidTr="007A4B7A">
        <w:trPr>
          <w:trHeight w:val="493"/>
        </w:trPr>
        <w:tc>
          <w:tcPr>
            <w:tcW w:w="3256" w:type="dxa"/>
          </w:tcPr>
          <w:p w14:paraId="49D3DEA9" w14:textId="5130B7A2" w:rsidR="00826F58" w:rsidRPr="007A4B7A" w:rsidRDefault="007A4B7A" w:rsidP="00411262">
            <w:pPr>
              <w:tabs>
                <w:tab w:val="left" w:pos="1350"/>
              </w:tabs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&gt;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</w:t>
            </w:r>
            <w:r w:rsidR="00032D9F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rvings 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(n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826F58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62)</w:t>
            </w:r>
          </w:p>
        </w:tc>
        <w:tc>
          <w:tcPr>
            <w:tcW w:w="2220" w:type="dxa"/>
          </w:tcPr>
          <w:p w14:paraId="6011C90B" w14:textId="55019C70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3 (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0.69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.06</w:t>
            </w: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221" w:type="dxa"/>
          </w:tcPr>
          <w:p w14:paraId="255A880F" w14:textId="39DB65AE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2 (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0.64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.04</w:t>
            </w: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221" w:type="dxa"/>
          </w:tcPr>
          <w:p w14:paraId="1D2271DB" w14:textId="30D89AC1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2 (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0.65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.05</w:t>
            </w: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14:paraId="4D76A032" w14:textId="00B5B017" w:rsidR="00826F58" w:rsidRPr="007A4B7A" w:rsidRDefault="00826F58" w:rsidP="007A4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1 (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0.60</w:t>
            </w:r>
            <w:r w:rsidR="007A4B7A"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7A4B7A">
              <w:rPr>
                <w:rFonts w:ascii="Times New Roman" w:hAnsi="Times New Roman" w:cs="Times New Roman"/>
                <w:bCs/>
                <w:sz w:val="24"/>
                <w:szCs w:val="24"/>
              </w:rPr>
              <w:t>1.07</w:t>
            </w:r>
            <w:r w:rsidRPr="007A4B7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</w:tr>
    </w:tbl>
    <w:p w14:paraId="098ADBF4" w14:textId="0514BA54" w:rsidR="00F32FE9" w:rsidRPr="00F32FE9" w:rsidRDefault="007A4B7A" w:rsidP="009E2736">
      <w:pPr>
        <w:spacing w:line="480" w:lineRule="auto"/>
      </w:pPr>
      <w:r>
        <w:rPr>
          <w:rFonts w:ascii="Times New Roman" w:hAnsi="Times New Roman" w:cs="Times New Roman"/>
          <w:sz w:val="24"/>
          <w:szCs w:val="24"/>
          <w:vertAlign w:val="superscript"/>
        </w:rPr>
        <w:t>a)</w:t>
      </w:r>
      <w:r w:rsidRPr="008B7648">
        <w:rPr>
          <w:rFonts w:ascii="Times New Roman" w:hAnsi="Times New Roman" w:cs="Times New Roman"/>
          <w:sz w:val="24"/>
          <w:szCs w:val="24"/>
        </w:rPr>
        <w:t xml:space="preserve">Adjusted for age and </w:t>
      </w:r>
      <w:r w:rsidR="00DA1A7F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)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B7648">
        <w:rPr>
          <w:rFonts w:ascii="Times New Roman" w:hAnsi="Times New Roman" w:cs="Times New Roman"/>
          <w:sz w:val="24"/>
          <w:szCs w:val="24"/>
        </w:rPr>
        <w:t>odel 1 + education, body mass index, current smoking, heavy drinking, diabetes, and hypercholesterolemi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)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B7648">
        <w:rPr>
          <w:rFonts w:ascii="Times New Roman" w:hAnsi="Times New Roman" w:cs="Times New Roman"/>
          <w:sz w:val="24"/>
          <w:szCs w:val="24"/>
        </w:rPr>
        <w:t>odel 2 + energy intake, income, and area of residenc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)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B7648">
        <w:rPr>
          <w:rFonts w:ascii="Times New Roman" w:hAnsi="Times New Roman" w:cs="Times New Roman"/>
          <w:sz w:val="24"/>
          <w:szCs w:val="24"/>
        </w:rPr>
        <w:t xml:space="preserve">djusted for age, </w:t>
      </w:r>
      <w:r w:rsidR="00DA1A7F">
        <w:rPr>
          <w:rFonts w:ascii="Times New Roman" w:hAnsi="Times New Roman" w:cs="Times New Roman"/>
          <w:sz w:val="24"/>
          <w:szCs w:val="24"/>
        </w:rPr>
        <w:t>sex</w:t>
      </w:r>
      <w:r w:rsidRPr="008B7648">
        <w:rPr>
          <w:rFonts w:ascii="Times New Roman" w:hAnsi="Times New Roman" w:cs="Times New Roman"/>
          <w:sz w:val="24"/>
          <w:szCs w:val="24"/>
        </w:rPr>
        <w:t>, education, body mass index, current smoking, heavy drinking, diabetes, hypercholesterolemia, energy intake, income, and area of residence in propen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7648">
        <w:rPr>
          <w:rFonts w:ascii="Times New Roman" w:hAnsi="Times New Roman" w:cs="Times New Roman"/>
          <w:sz w:val="24"/>
          <w:szCs w:val="24"/>
        </w:rPr>
        <w:t>sco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7648">
        <w:rPr>
          <w:rFonts w:ascii="Times New Roman" w:hAnsi="Times New Roman" w:cs="Times New Roman"/>
          <w:sz w:val="24"/>
          <w:szCs w:val="24"/>
        </w:rPr>
        <w:t>matched dat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36FB48" w14:textId="545C90ED" w:rsidR="009E2736" w:rsidRDefault="009E2736">
      <w:pPr>
        <w:widowControl/>
        <w:wordWrap/>
        <w:autoSpaceDE/>
        <w:autoSpaceDN/>
      </w:pPr>
    </w:p>
    <w:sectPr w:rsidR="009E2736" w:rsidSect="00250F4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BBE9A" w16cex:dateUtc="2023-01-25T05:43:00Z"/>
  <w16cex:commentExtensible w16cex:durableId="277BB7E0" w16cex:dateUtc="2023-01-25T05:14:00Z"/>
  <w16cex:commentExtensible w16cex:durableId="277BBD91" w16cex:dateUtc="2023-01-25T05:14:00Z"/>
  <w16cex:commentExtensible w16cex:durableId="277BC1D6" w16cex:dateUtc="2023-01-25T05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571AAB" w16cid:durableId="277BBE9A"/>
  <w16cid:commentId w16cid:paraId="3CB3928F" w16cid:durableId="277BB7E0"/>
  <w16cid:commentId w16cid:paraId="7A8E1E83" w16cid:durableId="277BBD91"/>
  <w16cid:commentId w16cid:paraId="21B0A5FF" w16cid:durableId="277BC1D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0B3D52" w14:textId="77777777" w:rsidR="009F7991" w:rsidRDefault="009F7991" w:rsidP="00062B6E">
      <w:pPr>
        <w:spacing w:after="0" w:line="240" w:lineRule="auto"/>
      </w:pPr>
      <w:r>
        <w:separator/>
      </w:r>
    </w:p>
  </w:endnote>
  <w:endnote w:type="continuationSeparator" w:id="0">
    <w:p w14:paraId="7A5F3417" w14:textId="77777777" w:rsidR="009F7991" w:rsidRDefault="009F7991" w:rsidP="00062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782609" w14:textId="77777777" w:rsidR="009F7991" w:rsidRDefault="009F7991" w:rsidP="00062B6E">
      <w:pPr>
        <w:spacing w:after="0" w:line="240" w:lineRule="auto"/>
      </w:pPr>
      <w:r>
        <w:separator/>
      </w:r>
    </w:p>
  </w:footnote>
  <w:footnote w:type="continuationSeparator" w:id="0">
    <w:p w14:paraId="31F840D9" w14:textId="77777777" w:rsidR="009F7991" w:rsidRDefault="009F7991" w:rsidP="00062B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50F46"/>
    <w:rsid w:val="00032D9F"/>
    <w:rsid w:val="00062B6E"/>
    <w:rsid w:val="000A42C4"/>
    <w:rsid w:val="000C287C"/>
    <w:rsid w:val="00147DA6"/>
    <w:rsid w:val="0022647C"/>
    <w:rsid w:val="00247743"/>
    <w:rsid w:val="00250F46"/>
    <w:rsid w:val="002E19F5"/>
    <w:rsid w:val="0034652C"/>
    <w:rsid w:val="00411262"/>
    <w:rsid w:val="0059360B"/>
    <w:rsid w:val="005D63DA"/>
    <w:rsid w:val="006B052C"/>
    <w:rsid w:val="00723B9C"/>
    <w:rsid w:val="00741860"/>
    <w:rsid w:val="007421FF"/>
    <w:rsid w:val="00756DDD"/>
    <w:rsid w:val="00790C76"/>
    <w:rsid w:val="007A4B7A"/>
    <w:rsid w:val="008055C6"/>
    <w:rsid w:val="00826F58"/>
    <w:rsid w:val="008A0A76"/>
    <w:rsid w:val="00913057"/>
    <w:rsid w:val="00947272"/>
    <w:rsid w:val="009E2736"/>
    <w:rsid w:val="009F7991"/>
    <w:rsid w:val="00A32F1C"/>
    <w:rsid w:val="00B13721"/>
    <w:rsid w:val="00B52625"/>
    <w:rsid w:val="00BA4BA2"/>
    <w:rsid w:val="00BC6AE6"/>
    <w:rsid w:val="00BE3577"/>
    <w:rsid w:val="00C76E7A"/>
    <w:rsid w:val="00C97A20"/>
    <w:rsid w:val="00D70CD6"/>
    <w:rsid w:val="00DA1A7F"/>
    <w:rsid w:val="00E6619A"/>
    <w:rsid w:val="00ED4160"/>
    <w:rsid w:val="00F3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446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52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2B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2B6E"/>
  </w:style>
  <w:style w:type="paragraph" w:styleId="Footer">
    <w:name w:val="footer"/>
    <w:basedOn w:val="Normal"/>
    <w:link w:val="FooterChar"/>
    <w:uiPriority w:val="99"/>
    <w:unhideWhenUsed/>
    <w:rsid w:val="00062B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2B6E"/>
  </w:style>
  <w:style w:type="paragraph" w:styleId="Revision">
    <w:name w:val="Revision"/>
    <w:hidden/>
    <w:uiPriority w:val="99"/>
    <w:semiHidden/>
    <w:rsid w:val="00790C76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790C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90C7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90C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C7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0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26T00:49:00Z</dcterms:created>
  <dcterms:modified xsi:type="dcterms:W3CDTF">2023-02-14T01:28:00Z</dcterms:modified>
</cp:coreProperties>
</file>